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Excluded Articles</w:t>
      </w:r>
      <w:r>
        <w:rPr>
          <w:lang w:val="en-US" w:eastAsia="zh-CN"/>
        </w:rPr>
        <w:t>：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L-1</w:t>
      </w:r>
    </w:p>
    <w:p>
      <w:pPr>
        <w:pStyle w:val="Normal"/>
        <w:rPr>
          <w:b/>
          <w:b/>
          <w:bCs/>
          <w:sz w:val="21"/>
          <w:szCs w:val="24"/>
          <w:lang w:val="en-US" w:eastAsia="zh-CN"/>
        </w:rPr>
      </w:pPr>
      <w:r>
        <w:rPr>
          <w:b/>
          <w:bCs/>
          <w:sz w:val="21"/>
          <w:szCs w:val="24"/>
          <w:lang w:val="en-US" w:eastAsia="zh-CN"/>
        </w:rPr>
        <w:t>Duplicates</w:t>
      </w:r>
      <w:r>
        <w:rPr>
          <w:b/>
          <w:bCs/>
          <w:sz w:val="21"/>
          <w:szCs w:val="24"/>
          <w:lang w:val="en-US" w:eastAsia="zh-CN"/>
        </w:rPr>
        <w:t>(77):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α, IL-1β, IL-4 receptor α-chain, IL-6 and IL-10 genes are not risk factors for sepsis in low-birth-weight infant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. From understanding to treating sepsis</w:t>
      </w:r>
      <w:r>
        <w:rPr>
          <w:rFonts w:eastAsia="宋体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--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CRP -286 (C&gt;T&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ytokine gene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-α-308G/A and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-α-308G/A and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nontyphoidal &lt;i&gt;Salmonella&lt;/i&gt; bacteraemia in African children is modified by &lt;i&gt;STAT4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β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*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 rs16944 in &lt;i&gt;IL1B&lt;/i&gt;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IL-6 -174G &gt; C Polymorphism with Susceptibility to Childhood Sepsis: A Systematic Review and Meta-Analysis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2"/>
        </w:numPr>
        <w:tabs>
          <w:tab w:val="clear" w:pos="420"/>
          <w:tab w:val="left" w:pos="312" w:leader="none"/>
        </w:tabs>
        <w:jc w:val="left"/>
        <w:rPr>
          <w:rFonts w:ascii="Arial" w:hAnsi="Arial" w:eastAsia="宋体" w:cs="Arial"/>
          <w:color w:val="000000"/>
          <w:sz w:val="18"/>
          <w:szCs w:val="20"/>
          <w:lang w:eastAsia="zh-CN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eview,systematic analysis, animal experiment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（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5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）：</w:t>
      </w:r>
    </w:p>
    <w:p>
      <w:pPr>
        <w:pStyle w:val="Normal"/>
        <w:numPr>
          <w:ilvl w:val="0"/>
          <w:numId w:val="2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lymphotoxin-α intron +252 polymorphism and sepsis: a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6-174G/C Polymorphism and the Risk of Sepsis and Mortality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itis and gestational diabetes mellitus: a systematic review and meta-analysis of observational stu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natal pesticide exposure associated with glycated haemoglobin and markers of metabolic dysfunction in adolesc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IL-6-174G &amp;gt; 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Summarize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4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ab/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 -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lucidating the role of genomic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7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rPr>
          <w:rFonts w:ascii="Segoe UI" w:hAnsi="Segoe UI" w:eastAsia="Segoe UI" w:cs="Segoe UI"/>
          <w:b/>
          <w:b/>
          <w:bCs/>
          <w:sz w:val="18"/>
          <w:szCs w:val="24"/>
        </w:rPr>
      </w:pP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Studies that include on the title and abstract either having no connection with the subject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（</w:t>
      </w: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142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）：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/5G promoter polymorphism in the plasminogen-activator-inhibitor-1 gene and outcome of meningococcal disease. Meningococcal Research Group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family with delayed Bruton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everity of meningococcal disease in children and the angiotensin-converting enzyme insertion/deletion polymorphism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ench-to-bedside review: genetic influences on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interleukin-6 -174 genotype associated with the development of septicemia in preterm infants?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ower prevalence of IL-4 receptor alpha-chain gene G variant in very-low-birth-weight infants with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utations of genes involved in the innate immune system as predictors of seps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olecular genetics in the pathogenesis and diagnosis of neonatal sepsis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s of genes involved in innate immunity: association with preterm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 alpha -- 308 polymorphism associated with increased sepsis mortality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valuation of systemic inflammatory responses in neonates with herpes simplex 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screening for susceptibility to infection in the NICU sett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Virulence and cord blood mononuclear cells cytokine production induced by perinatal listeria monocytogenes strains from different phylogenetic lineag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wo tumour necrosis factor gene polymorphisms with the incidence of severe intraventricular haemorrhag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al therapy reduces the rate of preterm low birth weight in women with pregnancy-associated gingiv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macrophage migration inhibitory factor promoter polymorphism is associated with high-density parasitemia in children with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-174-genotype, sepsis and cerebral injury in very low birth weight infants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valence of two tumor necrosis factor gene polymorphisms in premature infants with early onset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4G genotype of the plasminogen activator inhibitor-1 promoter polymorphism associates with disseminated intravascular coagulation in children with systemic meningococcem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inflammation is exacerbated in mice genetically predisposed to a severe protein C deficienc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vestigation of the Role of Pen-Like Receptors in the Development of Immunopathogenic Intestinal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extent to which genotype information may add to the prediction of distrurbed perinatal adaption:: none, minor, or major?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dden infant death syndrome: Review of implicated genetic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Basic and clinical research on retinopathy of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angiotensin-converting enzyme gene polymorphisms in children with sepsis and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annose-binding lectin in susceptibility to infection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study on risk factors associated with PROM and methods for detection of BV flor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159C&amp;gt;T CD14 genotype -: Functional effects on innate immune responses in 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infectious aetiology of sudden infant death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sceptibility to meningococcal infection-Nature versus nurture?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IL-6-174 and IL-10-1082 in full term neonates with late onset blood stream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s of susceptibility to malaria related phenotyp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aturity, perinatal inflammation, and retinopathy of prematurity: A multi-hit hypothesis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RANTES and MBL2 gene polymorphisms in sickle cell disease clinical outcomes: association of the g.In1.1T&gt;C RANTES variant with protection against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gene polymorphisms in preterm infants with necrotising enterocolitis: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ck of association between TLR4 polymorphism and severe gram-negative bacterial infection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itric oxide synthase 2A (NOS2A) polymorphisms are not associated with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(-174)C polymorphism is associated with mental retardation in cystic periventricular leucomalacia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me Index of Chinese Journal of Contemporary Pediatrics, Volume 12, 2010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bility in complement activation modulates the systemic inflammatory response syndrome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in the endotoxin receptor may influence platelet count as part of the acute phase response in critically ill children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Correlations between serum interleukin-18 (IL-18) level, IL-18 gene promoter polymorphisms and the development of sepsis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mon &lt;i&gt;NFKBIL2&lt;/i&gt; polymorphisms and susceptibility to pneumococcal disease: a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he+874 T/A interferon gamma polymorphism with infections in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CR5, RANTES and SDF-1 polymorphisms and mother-to-child HIV-1 transmiss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β&lt;sub&gt;2&lt;/sub&gt;-Adrenergic Receptor Gene Polymorphism Is Associated with Mortality in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virulence related functions of outer membrane protein T of Escherichia coli K1 pathogenic strai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Genetic Analysis of BPD SP-B Genetic Deficiency Genes in Han Chinese and Study on the Mechanism of Action Leading to BPD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Functional study of GimA, a virulence island gene of Escherichia coli in neonatal meningit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unctional Promoter Haplotypes of Interleukin-18 Condition Susceptibility to Severe Malarial Anemia and Childhood Mortal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environment and place of birth with asthma in Chinese immigrant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calcitonin versus CRP as an early indicator of fetal infection in preterm premature rupture of membra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boratory aid to the diagnosis and therapy of infection in the neonat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-α promoter -308 G/A polymorphism and susceptibility to sepsis in very-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regulatory polymorphism in promoter region of TNFR1 gene is associated with Kawasaki disease in Chinese individua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nvironmental tobacco smoke and male sex modify the influence of IL-13 genetic variants on cord blood IgE leve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glutathione S-transferase Ω 1-1 polymorphisms (A140D and E208K) with the expression of interleukin-8 (IL-8), transforming growth factor beta (TGF-β), and apoptotic protease-activating factor 1 (Apaf-1) in humans chronically exposed to arsenic in drinking water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functional microsatellite of the &lt;i&gt;macrophage migration inhibitory factor&lt;/i&gt; gene associated with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unoregulatory gene polymorphisms in Japanese women with preterm births and periodont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stinal barrier function in neonatal foals: Options for improvemen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infection and sepsis in severely injured patients related to single nucleotide polymorphisms in the lectin pathwa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ur necrosis factor gene polymorphism in dengue infection: association with risk of bleed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&lt;i&gt;IL&lt;/i&gt;-&lt;i&gt;10&lt;/i&gt; Haplotype and Atomic Bomb Radiation Exposure on Gastric Cancer Ris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&lt;i&gt;CRP&lt;/i&gt;-286 (C&amp;gt;T&amp;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for Prediction and Diagnosis of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receptor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ir pollution, inflammation and preterm birth in Mexico City: Study design and method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hort (GT)n Microsatellite Repeats in the Heme Oxygenase-1 Gene Promoter Are Associated with Antioxidant and Anti-Inflammatory Status in Mexican Pediatric Patient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6, IL-10, IL-18, IFN- γ The detection significance of waiting in children with hemophagocytic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linical and basic research on perioperative damage to important organs in children with congenital heart diseas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arto Prematuro - Estudo epidemiológico e genético. &lt;i&gt;O Envolvimento Do Gene HBD1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 Polymorphisms and Febrile Neutropenia in Acute Leukemia-No Association with IL-4, CCR-5, IL-1RA, but the MBL-2, ACE, and TLR-4 Are Associated with the Disease in Turkish Patients: A Preliminary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nd Environmental Influences on the Prospective Correlation Between Systemic Inflammation and Coronary Heart Disease Death in Male Twi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re Immune Modulating Single Nucleotide Polymorphisms Associated with Necrotizing Enterocolitis?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relevance of single nucleotide polymorphisms within the 13 cytokine genes in North Indian trauma hemorrhagic shock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 rs2239185 in &lt;i&gt;vitamin D receptor&lt;/i&gt; gene is associated with severe community-acquired pneumonia of children in Chinese Han population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Urinary Proteins, Vitamin D and Genetic Polymorphisms as Risk Factors for Febrile Urinary Tract Infection and Relation with Bacteremia: A Case 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role of inflammatory response in the occurrence and development of immature brain injury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significance of pre B cell colony enhancing factor in the diagnosis and treatment of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Immune mechanism and clinical study of childhood infectio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-1082 G/A gene polymorphisms in Egyptian children with CAP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otyping of vitamin D receptor gene polymorphisms using mismatched amplification mutation assay in neonatal sepsis patients of Odisha, eastern Ind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Does Haptoglobin Phenotype Influence Postnatal Morbidity in Preterm Neonates?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TLR polymorphisms with bronchopulmonary dysplas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annose-binding lectin (MBL) insufficiency protects against the development of systemic inflammatory response after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ecent developments in severe sepsis research: from bench to bedside and ba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Isolation and identification of Streptococcus agalactiae subsp. Pasteuri, and study on its pathogenicity and mechanism of macrolide resistan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aternal Interleukin Genotypes Are Associated With NICU Outcomes Among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lasma levels of Macrophage Migration inhibitory Factor and D-Dopachrome Tautomerase show a highly specific Profile in early lif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athogenicity study of foodborne Cronobacter sakazakii based on suckling mi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nontyphoidal Salmonella bacteraemia in African children is modified by STAT4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nterleukin-27 -964A&gt;G polymorphism enhances sepsis-induced inflammatory responses and confers susceptibility to the development of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&lt;i&gt;IL&lt;/i&gt;-&lt;i&gt;10RA&lt;/i&gt; Mutation as a Risk Factor of Severe Influenza-Associated Encephalopathy: A Case Repor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maternal and neonatal interleukin-6-174 G/C polymorphism on preterm birth and neonatal morbid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usceptibility to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andidate gene analysis in pathogenesis of surgically and non-surgically treated necrotizing enterocolit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Predictors of Liver Fibrosis in Patients With Chronic Hepatitis B Virus Infection From Children to Adul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Establishment of a humanized mouse model and preliminary exploration of gene therapy research using this model, as well as the clinical significance of interleukin-35 in the diagnosis of early-onset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Interleukin-1 β Mechanism study on mediating abnormal differentiation of hippocampal neural stem cells in neonatal rats with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stablishment of Microdroplet Digital PCR Detection Method for Group B Streptococcus (GBS) and Preliminary Study on Inducing CD4+T Cell Differentiation in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Analysis of Molecular Epidemic Characteristics and Biofilm Formation of Infectious Streptococcus agalactia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latelet Glycoprotein VI Haplotypes and the Presentation of Paediatric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rospective investigation of interleukin-8 levels in pediatric acute respiratory failure and acute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Toll-like receptor 2 genetic variant modulates occurrence of bacterial infections in patients with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phase reactant serum amyloid A in inflammation and other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Prevention and treatment of complications related to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lationship between IRAK-M gene polymorphism in umbilical cord blood and premature birth and major complications in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role of novel combination biomarkers in early warning of sepsis in childre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bronchopulmonary dysplasia decided before birth?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wo Faces of Heme Catabolic Pathway in Newborns: A Potential Role of Bilirubin and Carbon Monoxide in Neonatal Inflammatory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ng Severe Enterovirus 71-Infected Hand, Foot, and Mouth Disease: Cytokines and Chemoki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omparative genomic study of oral streptococcus and pathogenicity analysis of periodontitis in vivo by Fusobacterium nucleatu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single nucleotide polymorphisms and viral load in congenital cytomegalo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case of interleukin-1 receptor associated kinase 4 deficiency and literature review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olymorphism of Bactericidal/Permeability-Increasing Protein Affects Its Neutralization Efficiency towards Lipopolysaccharid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ponent 1 Inhibitor Missense (Val480Met) Variant Is Associated With Gene Expression and Sepsis Development in Neonatal Lung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-environment interactions related to maternal exposure to environmental and lifestyle-related chemicals during pregnancy and the resulting adverse fetal growth: a review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b and Cd exposure linked with Il-10 and Il-13 gene polymorphisms in asthma risk relevant immunomodulation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ssociation between plasminogen activator inhibitor-1 gene polymorphism and susceptibility to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27 gene polymorphisms and Plasmodium falciparum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of necrotizing enterocolitis in the era of machine learning and omic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the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140-IRF5 gene polymorphism with sICAM1 and 25 (OH) D and neonatal pulmonary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8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20"/>
        </w:rPr>
        <w:t>Few articles on gene sequences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3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18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8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Bacterial Infections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8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 rs16944 in IL1B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IL-6</w:t>
      </w:r>
    </w:p>
    <w:p>
      <w:pPr>
        <w:pStyle w:val="Normal"/>
        <w:rPr>
          <w:b/>
          <w:b/>
          <w:bCs/>
          <w:sz w:val="21"/>
          <w:szCs w:val="24"/>
          <w:lang w:val="en-US" w:eastAsia="zh-CN"/>
        </w:rPr>
      </w:pPr>
      <w:r>
        <w:rPr>
          <w:b/>
          <w:bCs/>
          <w:sz w:val="21"/>
          <w:szCs w:val="24"/>
          <w:lang w:val="en-US" w:eastAsia="zh-CN"/>
        </w:rPr>
        <w:t>Duplicates</w:t>
      </w:r>
      <w:r>
        <w:rPr>
          <w:b/>
          <w:bCs/>
          <w:sz w:val="21"/>
          <w:szCs w:val="24"/>
          <w:lang w:val="en-US" w:eastAsia="zh-CN"/>
        </w:rPr>
        <w:t>(75):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s of TNF-α, IL-1β, IL-4 receptor α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tations of genes involved in the innate immune system as predictors of seps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.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--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&lt;i&gt;CRP&lt;/i&gt;-286 (C&amp;gt;T&amp;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ytokine gene pol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isk of nontyphoidal &lt;i&gt;Salmonella&lt;/i&gt; bacteraemia in African children is modified by &lt;i&gt;STAT4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β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 rs16944 in &lt;i&gt;IL1B&lt;/i&gt;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IL-1 β A study on the correlation between gene single nucleotide polymorphism and sepsis in full-term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The relationship between the polymorphism of rs4073 locus in 68-IL-8 gene and susceptibility to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IL-6 -174G &gt; 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5"/>
        </w:numPr>
        <w:tabs>
          <w:tab w:val="clear" w:pos="420"/>
          <w:tab w:val="left" w:pos="312" w:leader="none"/>
        </w:tabs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eview,systematic analysis, animal experiment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（</w:t>
      </w:r>
      <w:r>
        <w:rPr>
          <w:rFonts w:cs="Arial" w:ascii="Arial" w:hAnsi="Arial"/>
          <w:b/>
          <w:bCs/>
          <w:color w:val="000000"/>
          <w:sz w:val="18"/>
          <w:szCs w:val="20"/>
          <w:lang w:val="en-US" w:eastAsia="zh-CN"/>
        </w:rPr>
        <w:t>7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）：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 study on risk factors associated with PROM and methods for detection of BV flor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lymphotoxin-α intron +252 polymorphism and sepsis: a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L-6-174G/C Polymorphism and the Risk of Sepsis and Mortality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eriodontitis and gestational diabetes mellitus: a systematic review and meta-analysis of observational stu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natal pesticide exposure associated with glycated haemoglobin and markers of metabolic dysfunction in adolesc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beta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7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IL-6-174G &amp;gt; 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Summarize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4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 -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lucidating the role of genomic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5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rPr>
          <w:rFonts w:ascii="Segoe UI" w:hAnsi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Studies that include on the title and abstract either having no connection with the subject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（</w:t>
      </w: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137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）：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/5G promoter polymorphism in the plasminogen-activator-inhibitor-1 gene and outcome of meningococcal disease. Meningococcal Research Group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family with delayed Bruton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everity of meningococcal disease in children and the angiotensin-converting enzyme insertion/deletion polymorphism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ench-to-bedside review: genetic influences on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ower prevalence of IL-4 receptor alpha-chain gene G variant in very-low-birth-weight infants with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olecular genetics in the pathogenesis and diagnosis of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s of genes involved in innate immunity: association with preterm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 alpha -- 308 polymorphism associated with increased sepsis mortality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valuation of systemic inflammatory responses in neonates with herpes simplex 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creening for susceptibility to infection in the NICU sett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Virulence and cord blood mononuclear cells cytokine production induced by perinatal listeria monocytogenes strains from different phylogenetic lineag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wo tumour necrosis factor gene polymorphisms with the incidence of severe intraventricular haemorrhag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al therapy reduces the rate of preterm low birth weight in women with pregnancy-associated gingiv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 macrophage migration inhibitory factor promoter polymorphism is associated with high-density parasitemia in children with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valence of two tumor necrosis factor gene polymorphisms in premature infants with early onset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4G genotype of the plasminogen activator inhibitor-1 promoter polymorphism associates with disseminated intravascular coagulation in children with systemic meningococcem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inflammation is exacerbated in mice genetically predisposed to a severe protein C deficiency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vestigation of the Role of Pen-Like Receptors in the Development of Immunopathogenic Intestinal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extent to which genotype information may add to the prediction of distrurbed perinatal adaption:: none, minor, or major?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dden infant death syndrome: Review of implicated genetic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Basic and clinical research on retinopathy in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angiotensin-converting enzyme gene polymorphisms in children with sepsis and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annose-binding lectin in susceptibility to infection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159C&amp;gt;T CD14 genotype -: Functional effects on innate immune responses in 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infectious aetiology of sudden infant death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usceptibility to meningococcal infection-Nature versus nurture?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s of susceptibility to malaria related phenotyp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aturity, perinatal inflammation, and retinopathy of prematurity: A multi-hit hypothe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RANTES and MBL2 gene polymorphisms in sickle cell disease clinical outcomes: association of the g.In1.1T&gt;C RANTES variant with protection against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gene polymorphisms in preterm infants with necrotising enterocolitis: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ck of association between TLR4 polymorphism and severe gram-negative bacterial infection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itric oxide synthase 2A (NOS2A) polymorphisms are not associated with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(-174)C polymorphism is associated with mental retardation in cystic periventricular leucomalacia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Theme Index of Chinese Journal of Contemporary Pediatrics, Volume 12, 2010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bility in complement activation modulates the systemic inflammatory response syndrome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in the endotoxin receptor may influence platelet count as part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Correlations between serum interleukin-18 (IL-18) level, IL-18 gene promoter polymorphisms and the development of sepsis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mon &lt;i&gt;NFKBIL2&lt;/i&gt; polymorphisms and susceptibility to pneumococcal disease: a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he+874 T/A interferon gamma polymorphism with infections in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CR5, RANTES and SDF-1 polymorphisms and mother-to-child HIV-1 transmiss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β&lt;sub&gt;2&lt;/sub&gt;-Adrenergic Receptor Gene Polymorphism Is Associated with Mortality in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Study on the virulence related functions of outer membrane protein T of Escherichia coli K1 pathogenic strai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Genetic Analysis of BPD SP-B Genetic Deficiency Genes in Han Chinese and Study on the Mechanism of Action Leading to BPD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Functional study of GimA, a virulence island gene of Escherichia coli in neonatal meningit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unctional Promoter Haplotypes of Interleukin-18 Condition Susceptibility to Severe Malarial Anemia and Childhood Mortal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environment and place of birth with asthma in Chinese immigrant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calcitonin versus CRP as an early indicator of fetal infection in preterm premature rupture of membra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boratory aid to the diagnosis and therapy of infection in the neonat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-α promoter -308 G/A polymorphism and susceptibility to sepsis in very-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regulatory polymorphism in promoter region of TNFR1 gene is associated with Kawasaki disease in Chinese individua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nvironmental tobacco smoke and male sex modify the influence of IL-13 genetic variants on cord blood IgE leve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glutathione S-transferase Ω 1-1 polymorphisms (A140D and E208K) with the expression of interleukin-8 (IL-8), transforming growth factor beta (TGF-β), and apoptotic protease-activating factor 1 (Apaf-1) in humans chronically exposed to arsenic in drinking water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functional microsatellite of the &lt;i&gt;macrophage migration inhibitory factor&lt;/i&gt; gene associated with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unoregulatory gene polymorphisms in Japanese women with preterm births and periodont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stinal barrier function in neonatal foals: Options for improvemen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infection and sepsis in severely injured patients related to single nucleotide polymorphisms in the lectin pathwa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ur necrosis factor gene polymorphism in dengue infection: association with risk of bleed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&lt;i&gt;IL&lt;/i&gt;-&lt;i&gt;10&lt;/i&gt; Haplotype and Atomic Bomb Radiation Exposure on Gastric Cancer Ris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&lt;i&gt;CRP&lt;/i&gt;-286 (C&amp;gt;T&amp;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for Prediction and Diagnosis of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receptor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ir pollution, inflammation and preterm birth in Mexico City: Study design and method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hort (GT)n Microsatellite Repeats in the Heme Oxygenase-1 Gene Promoter Are Associated with Antioxidant and Anti-Inflammatory Status in Mexican Pediatric Patient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6, IL-10, IL-18, IFN- γ The detection significance of waiting in children with hemophagocytic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linical and basic research on perioperative damage to important organs in children with congenital heart diseas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arto Prematuro - Estudo epidemiológico e genético. &lt;i&gt;O Envolvimento Do Gene HBD1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Sepsis in Premature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 Polymorphisms and Febrile Neutropenia in Acute Leukemia-No Association with IL-4, CCR-5, IL-1RA, but the MBL-2, ACE, and TLR-4 Are Associated with the Disease in Turkish Patients: A Preliminary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nd Environmental Influences on the Prospective Correlation Between Systemic Inflammation and Coronary Heart Disease Death in Male Twi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re Immune Modulating Single Nucleotide Polymorphisms Associated with Necrotizing Enterocolitis?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relevance of single nucleotide polymorphisms within the 13 cytokine genes in North Indian trauma hemorrhagic shock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 rs2239185 in &lt;i&gt;vitamin D receptor&lt;/i&gt; gene is associated with severe community-acquired pneumonia of children in Chinese Han population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Urinary Proteins, Vitamin D and Genetic Polymorphisms as Risk Factors for Febrile Urinary Tract Infection and Relation with Bacteremia: A Case 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role of inflammatory response in the occurrence and development of immature brain injury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The significance of pre B cell colony enhancing factor in the diagnosis and treatment of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Immune mechanism and clinical study of childhood infectio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-1082 G/A gene polymorphisms in Egyptian children with CAP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otyping of vitamin D receptor gene polymorphisms using mismatched amplification mutation assay in neonatal sepsis patients of Odisha, eastern Ind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Does Haptoglobin Phenotype Influence Postnatal Morbidity in Preterm Neonates?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LR polymorphisms with bronchopulmonary dysplas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annose-binding lectin (MBL) insufficiency protects against the development of systemic inflammatory response after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ecent developments in severe sepsis research: from bench to bedside and ba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Isolation and identification of Streptococcus agalactiae subsp. Pasteuri, and study on its pathogenicity and mechanism of macrolide resistan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aternal Interleukin Genotypes Are Associated With NICU Outcomes Among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lasma levels of Macrophage Migration inhibitory Factor and D-Dopachrome Tautomerase show a highly specific Profile in early lif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athogenicity study of foodborne Cronobacter sakazakii based on suckling mi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nontyphoidal Salmonella bacteraemia in African children is modified by STAT4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nterleukin-27 -964A&gt;G polymorphism enhances sepsis-induced inflammatory responses and confers susceptibility to the development of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&lt;i&gt;IL&lt;/i&gt;-&lt;i&gt;10RA&lt;/i&gt; Mutation as a Risk Factor of Severe Influenza-Associated Encephalopathy: A Case Repor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usceptibility to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andidate gene analysis in pathogenesis of surgically and non-surgically treated necrotizing enterocolit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Predictors of Liver Fibrosis in Patients With Chronic Hepatitis B Virus Infection From Children to Adul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Establishment of a humanized mouse model and preliminary exploration of gene therapy research using this model, as well as the clinical significance of interleukin-35 in the diagnosis of early-onset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stablishment of Microdroplet Digital PCR Detection Method for Group B Streptococcus (GBS) and Preliminary Study on Inducing CD4+T Cell Differentiation in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Analysis of Molecular Epidemic Characteristics and Biofilm Formation of Infectious Streptococcus agalactia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latelet Glycoprotein VI Haplotypes and the Presentation of Paediatric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rospective investigation of interleukin-8 levels in pediatric acute respiratory failure and acute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Toll-like receptor 2 genetic variant modulates occurrence of bacterial infections in patients with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phase reactant serum amyloid A in inflammation and other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revention and treatment of complications related to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lationship between IRAK-M gene polymorphism in umbilical cord blood and premature birth and major complications in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role of novel combination biomarkers in early warning of sepsis in childre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bronchopulmonary dysplasia decided before birth?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wo Faces of Heme Catabolic Pathway in Newborns: A Potential Role of Bilirubin and Carbon Monoxide in Neonatal Inflammatory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 rs16944 in IL1B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ng Severe Enterovirus 71-Infected Hand, Foot, and Mouth Disease: Cytokines and Chemoki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polymorphism of rs4073 locus in 68-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omparative genomic study of oral streptococcus and pathogenicity analysis of periodontitis in vivo by Fusobacterium nucleatu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single nucleotide polymorphisms and viral load in congenital cytomegalo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case of interleukin-1 receptor associated kinase 4 deficiency and literature review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olymorphism of Bactericidal/Permeability-Increasing Protein Affects Its Neutralization Efficiency towards Lipopolysaccharid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ponent 1 Inhibitor Missense (Val480Met) Variant Is Associated With Gene Expression and Sepsis Development in Neonatal Lung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-environment interactions related to maternal exposure to environmental and lifestyle-related chemicals during pregnancy and the resulting adverse fetal growth: a review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b and Cd exposure linked with Il-10 and Il-13 gene polymorphisms in asthma risk relevant immunomodulation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ssociation between plasminogen activator inhibitor-1 gene polymorphism and susceptibility to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27 gene polymorphisms and Plasmodium falciparum Malaria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Biomarkers of necrotizing enterocolitis in the era of machine learning and omic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the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140-IRF5 gene polymorphism with sICAM1 and 25 (OH) D and neonatal pulmonary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4"/>
        </w:numPr>
        <w:spacing w:lineRule="auto" w:line="240" w:before="0" w:after="0"/>
        <w:ind w:left="425" w:hanging="425"/>
        <w:rPr>
          <w:rFonts w:ascii="Segoe UI" w:hAnsi="Segoe UI" w:eastAsia="宋体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cs="Arial" w:ascii="Arial" w:hAnsi="Arial"/>
          <w:b/>
          <w:bCs/>
          <w:color w:val="000000"/>
          <w:sz w:val="18"/>
          <w:szCs w:val="20"/>
        </w:rPr>
        <w:t>Few articles on gene sequences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</w:t>
      </w:r>
      <w:r>
        <w:rPr>
          <w:rFonts w:cs="Arial" w:ascii="Arial" w:hAnsi="Arial"/>
          <w:b/>
          <w:bCs/>
          <w:color w:val="000000"/>
          <w:sz w:val="18"/>
          <w:szCs w:val="20"/>
          <w:lang w:val="en-US" w:eastAsia="zh-CN"/>
        </w:rPr>
        <w:t>1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3"/>
        </w:numPr>
        <w:spacing w:lineRule="auto" w:line="240" w:before="0" w:after="0"/>
        <w:rPr>
          <w:rFonts w:ascii="微软雅黑" w:hAnsi="微软雅黑" w:eastAsia="微软雅黑" w:cs="微软雅黑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olymorphisms of IL-6 and IL-10 genes in umbilical cord blood and their association with serum levels and premature infant infectio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Incomplete or no research data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（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2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）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23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s interleukin-6 -174 genotype associated with the development of septicemia in preterm infants?</w:t>
      </w:r>
    </w:p>
    <w:p>
      <w:pPr>
        <w:pStyle w:val="Normal"/>
        <w:numPr>
          <w:ilvl w:val="0"/>
          <w:numId w:val="23"/>
        </w:numPr>
        <w:tabs>
          <w:tab w:val="clear" w:pos="420"/>
          <w:tab w:val="left" w:pos="312" w:leader="none"/>
        </w:tabs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IL-8</w:t>
      </w:r>
    </w:p>
    <w:p>
      <w:pPr>
        <w:pStyle w:val="Normal"/>
        <w:rPr>
          <w:b/>
          <w:b/>
          <w:bCs/>
          <w:sz w:val="21"/>
          <w:szCs w:val="24"/>
          <w:lang w:val="en-US" w:eastAsia="zh-CN"/>
        </w:rPr>
      </w:pPr>
      <w:r>
        <w:rPr>
          <w:b/>
          <w:bCs/>
          <w:sz w:val="21"/>
          <w:szCs w:val="24"/>
          <w:lang w:val="en-US" w:eastAsia="zh-CN"/>
        </w:rPr>
        <w:t>Duplicates</w:t>
      </w:r>
      <w:r>
        <w:rPr>
          <w:b/>
          <w:bCs/>
          <w:sz w:val="21"/>
          <w:szCs w:val="24"/>
          <w:lang w:val="en-US" w:eastAsia="zh-CN"/>
        </w:rPr>
        <w:t>(76):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--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CRP -286 (C&gt;T&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ytokine gene pol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esearch progress on heart rate variability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isk of nontyphoidal &lt;i&gt;Salmonella&lt;/i&gt; bacteraemia in African children is modified by &lt;i&gt;STAT4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β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 rs16944 in &lt;i&gt;IL1B&lt;/i&gt;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rs4073 polymorphism of 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rs4073 polymorphism of 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rs4073 polymorphism of 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IL-6 -174G &gt; 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0"/>
        </w:numPr>
        <w:tabs>
          <w:tab w:val="clear" w:pos="420"/>
          <w:tab w:val="left" w:pos="312" w:leader="none"/>
        </w:tabs>
        <w:rPr>
          <w:b w:val="false"/>
          <w:b w:val="false"/>
          <w:bCs w:val="false"/>
          <w:sz w:val="21"/>
          <w:szCs w:val="24"/>
          <w:lang w:val="en-US" w:eastAsia="zh-CN"/>
        </w:rPr>
      </w:pPr>
      <w:r>
        <w:rPr>
          <w:b w:val="false"/>
          <w:bCs w:val="false"/>
          <w:sz w:val="21"/>
          <w:szCs w:val="24"/>
          <w:lang w:val="en-US" w:eastAsia="zh-CN"/>
        </w:rPr>
        <w:t>The correlation between 74-IL-10 gene polymorphism and susceptibility to sepsis in full-term newborns</w:t>
      </w:r>
      <w:r>
        <w:rPr>
          <w:b w:val="false"/>
          <w:bCs w:val="false"/>
          <w:sz w:val="21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eview,systematic analysis, animal experiment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（</w:t>
      </w:r>
      <w:r>
        <w:rPr>
          <w:rFonts w:cs="Arial" w:ascii="Arial" w:hAnsi="Arial"/>
          <w:b/>
          <w:bCs/>
          <w:color w:val="000000"/>
          <w:sz w:val="18"/>
          <w:szCs w:val="20"/>
          <w:lang w:val="en-US" w:eastAsia="zh-CN"/>
        </w:rPr>
        <w:t>6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）：</w:t>
      </w:r>
    </w:p>
    <w:p>
      <w:pPr>
        <w:pStyle w:val="Normal"/>
        <w:numPr>
          <w:ilvl w:val="0"/>
          <w:numId w:val="1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lymphotoxin-α intron +252 polymorphism and sepsis: a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6-174G/C Polymorphism and the Risk of Sepsis and Mortality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itis and gestational diabetes mellitus: a systematic review and meta-analysis of observational stu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natal pesticide exposure associated with glycated haemoglobin and markers of metabolic dysfunction in adolesc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beta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Segoe UI" w:cs="Segoe UI" w:ascii="Segoe UI" w:hAnsi="Segoe UI"/>
          <w:b w:val="false"/>
          <w:bCs w:val="false"/>
          <w:sz w:val="18"/>
          <w:szCs w:val="24"/>
        </w:rPr>
        <w:t xml:space="preserve">Association of IL-6-174G &amp;gt; C Polymorphism with Susceptibility to Childhood Sepsis: A Systematic </w:t>
      </w:r>
      <w:r>
        <w:rPr>
          <w:rFonts w:eastAsia="Segoe UI" w:cs="Segoe UI" w:ascii="Segoe UI" w:hAnsi="Segoe UI"/>
          <w:sz w:val="18"/>
          <w:szCs w:val="24"/>
        </w:rPr>
        <w:t>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Summarize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4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13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 -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3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3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lucidating the role of genomic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3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rPr>
          <w:rFonts w:ascii="Segoe UI" w:hAnsi="Segoe UI" w:eastAsia="Segoe UI" w:cs="Segoe UI"/>
          <w:b/>
          <w:b/>
          <w:bCs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Studies that include on the title and abstract either having no connection with the subject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（</w:t>
      </w: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144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）：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/5G promoter polymorphism in the plasminogen-activator-inhibitor-1 gene and outcome of meningococcal disease. Meningococcal Research Group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A family with delayed Bruton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everity of meningococcal disease in children and the angiotensin-converting enzyme insertion/deletion polymorphism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ench-to-bedside review: genetic influences on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interleukin-6 -174 genotype associated with the development of septicemia in preterm infants?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ower prevalence of IL-4 receptor alpha-chain gene G variant in very-low-birth-weight infants with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α, IL-1β, IL-4 receptor α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utations of genes involved in the innate immune system as predictors of seps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olecular genetics in the pathogenesis and diagnosis of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s of genes involved in innate immunity: association with preterm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 alpha -- 308 polymorphism associated with increased sepsis mortality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valuation of systemic inflammatory responses in neonates with herpes simplex 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creening for susceptibility to infection in the NICU sett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Virulence and cord blood mononuclear cells cytokine production induced by perinatal listeria monocytogenes strains from different phylogenetic lineag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wo tumour necrosis factor gene polymorphisms with the incidence of severe intraventricular haemorrhag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al therapy reduces the rate of preterm low birth weight in women with pregnancy-associated gingiv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macrophage migration inhibitory factor promoter polymorphism is associated with high-density parasitemia in children with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-174-genotype, sepsis and cerebral injury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valence of two tumor necrosis factor gene polymorphisms in premature infants with early onset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.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4G genotype of the plasminogen activator inhibitor-1 promoter polymorphism associates with disseminated intravascular coagulation in children with systemic meningococcem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inflammation is exacerbated in mice genetically predisposed to a severe protein C deficienc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vestigation of the Role of Pen-Like Receptors in the Development of Immunopathogenic Intestinal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extent to which genotype information may add to the prediction of distrurbed perinatal adaption:: none, minor, or major?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dden infant death syndrome: Review of implicated genetic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  <w:lang w:val="en-US" w:eastAsia="zh-CN"/>
        </w:rPr>
        <w:t>Basic and clinical research on retinopathy in premature infants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angiotensin-converting enzyme gene polymorphisms in children with sepsis and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annose-binding lectin in susceptibility to infection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study on risk factors associated with PROM and methods for detection of BV flor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159C&amp;gt;T CD14 genotype -: Functional effects on innate immune responses in 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infectious aetiology of sudden infant death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sceptibility to meningococcal infection-Nature versus nurture?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IL-6-174 and IL-10-1082 in full term neonates with late onset blood stream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s of susceptibility to malaria related phenotyp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aturity, perinatal inflammation, and retinopathy of prematurity: A multi-hit hypothe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RANTES and MBL2 gene polymorphisms in sickle cell disease clinical outcomes: association of the g.In1.1T&gt;C RANTES variant with protection against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gene polymorphisms in preterm infants with necrotising enterocolitis: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ck of association between TLR4 polymorphism and severe gram-negative bacterial infection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itric oxide synthase 2A (NOS2A) polymorphisms are not associated with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(-174)C polymorphism is associated with mental retardation in cystic periventricular leucomalacia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Theme Index of Chinese Journal of Contemporary Pediatrics, Volume 12, 2010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bility in complement activation modulates the systemic inflammatory response syndrome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in the endotoxin receptor may influence platelet count as part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Correlations between serum interleukin-18 (IL-18) level, IL-18 gene promoter polymorphisms and the development of sepsis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mon &lt;i&gt;NFKBIL2&lt;/i&gt; polymorphisms and susceptibility to pneumococcal disease: a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he+874 T/A interferon gamma polymorphism with infections in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CR5, RANTES and SDF-1 polymorphisms and mother-to-child HIV-1 transmiss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β&lt;sub&gt;2&lt;/sub&gt;-Adrenergic Receptor Gene Polymorphism Is Associated with Mortality in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virulence related functions of outer membrane protein T of Escherichia coli K1 pathogenic strai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Genetic Analysis of BPD SP-B Genetic Deficiency Genes in Han Chinese and Study on the Mechanism of Action Leading to BPD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Functional study of GimA, a virulence island gene of Escherichia coli in neonatal meningit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unctional Promoter Haplotypes of Interleukin-18 Condition Susceptibility to Severe Malarial Anemia and Childhood Mortal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environment and place of birth with asthma in Chinese immigrant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calcitonin versus CRP as an early indicator of fetal infection in preterm premature rupture of membra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boratory aid to the diagnosis and therapy of infection in the neonat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-α promoter -308 G/A polymorphism and susceptibility to sepsis in very-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regulatory polymorphism in promoter region of TNFR1 gene is associated with Kawasaki disease in Chinese individua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nvironmental tobacco smoke and male sex modify the influence of IL-13 genetic variants on cord blood IgE leve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glutathione S-transferase Ω 1-1 polymorphisms (A140D and E208K) with the expression of interleukin-8 (IL-8), transforming growth factor beta (TGF-β), and apoptotic protease-activating factor 1 (Apaf-1) in humans chronically exposed to arsenic in drinking water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functional microsatellite of the &lt;i&gt;macrophage migration inhibitory factor&lt;/i&gt; gene associated with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unoregulatory gene polymorphisms in Japanese women with preterm births and periodontitis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stinal barrier function in neonatal foals: Options for improvemen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infection and sepsis in severely injured patients related to single nucleotide polymorphisms in the lectin pathwa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ur necrosis factor gene polymorphism in dengue infection: association with risk of bleed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&lt;i&gt;IL&lt;/i&gt;-&lt;i&gt;10&lt;/i&gt; Haplotype and Atomic Bomb Radiation Exposure on Gastric Cancer Ris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&lt;i&gt;CRP&lt;/i&gt;-286 (C&amp;gt;T&amp;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for Prediction and Diagnosis of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receptor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ir pollution, inflammation and preterm birth in Mexico City: Study design and method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hort (GT)n Microsatellite Repeats in the Heme Oxygenase-1 Gene Promoter Are Associated with Antioxidant and Anti-Inflammatory Status in Mexican Pediatric Patient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6, IL-10, IL-18, IFN- γ The detection significance of waiting in children with hemophagocytic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arto Prematuro - Estudo epidemiológico e genético. &lt;i&gt;O Envolvimento Do Gene HBD1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 Polymorphisms and Febrile Neutropenia in Acute Leukemia-No Association with IL-4, CCR-5, IL-1RA, but the MBL-2, ACE, and TLR-4 Are Associated with the Disease in Turkish Patients: A Preliminary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nd Environmental Influences on the Prospective Correlation Between Systemic Inflammation and Coronary Heart Disease Death in Male Twi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ytokine gene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re Immune Modulating Single Nucleotide Polymorphisms Associated with Necrotizing Enterocolitis?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relevance of single nucleotide polymorphisms within the 13 cytokine genes in North Indian trauma hemorrhagic shock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 rs2239185 in &lt;i&gt;vitamin D receptor&lt;/i&gt; gene is associated with severe community-acquired pneumonia of children in Chinese Han population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Urinary Proteins, Vitamin D and Genetic Polymorphisms as Risk Factors for Febrile Urinary Tract Infection and Relation with Bacteremia: A Case 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role of inflammatory response in the occurrence and development of immature brain injury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significance of pre B cell colony enhancing factor in the diagnosis and treatment of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Immune mechanism and clinical study of childhood infectio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-1082 G/A gene polymorphisms in Egyptian children with CAP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otyping of vitamin D receptor gene polymorphisms using mismatched amplification mutation assay in neonatal sepsis patients of Odisha, eastern Ind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Does Haptoglobin Phenotype Influence Postnatal Morbidity in Preterm Neonates?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LR polymorphisms with bronchopulmonary dysplas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annose-binding lectin (MBL) insufficiency protects against the development of systemic inflammatory response after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ecent developments in severe sepsis research: from bench to bedside and ba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Isolation and identification of Streptococcus agalactiae subsp. Pasteuri, and study on its pathogenicity and mechanism of macrolide resistan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aternal Interleukin Genotypes Are Associated With NICU Outcomes Among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Bacterial Infections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lasma levels of Macrophage Migration inhibitory Factor and D-Dopachrome Tautomerase show a highly specific Profile in early lif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athogenicity study of foodborne Cronobacter sakazakii based on suckling mi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nontyphoidal Salmonella bacteraemia in African children is modified by STAT4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nterleukin-27 -964A&gt;G polymorphism enhances sepsis-induced inflammatory responses and confers susceptibility to the development of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&lt;i&gt;IL&lt;/i&gt;-&lt;i&gt;10RA&lt;/i&gt; Mutation as a Risk Factor of Severe Influenza-Associated Encephalopathy: A Case Repor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maternal and neonatal interleukin-6-174 G/C polymorphism on preterm birth and neonatal morbid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usceptibility to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andidate gene analysis in pathogenesis of surgically and non-surgically treated necrotizing enterocolit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Predictors of Liver Fibrosis in Patients With Chronic Hepatitis B Virus Infection From Children to Adul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Establishment of a humanized mouse model and preliminary exploration of gene therapy research using this model, as well as the clinical significance of interleukin-35 in the diagnosis of early-onset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stablishment of Microdroplet Digital PCR Detection Method for Group B Streptococcus (GBS) and Preliminary Study on Inducing CD4+T Cell Differentiation in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Analysis of Molecular Epidemic Characteristics and Biofilm Formation of Infectious Streptococcus agalactia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latelet Glycoprotein VI Haplotypes and the Presentation of Paediatric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rospective investigation of interleukin-8 levels in pediatric acute respiratory failure and acute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Toll-like receptor 2 genetic variant modulates occurrence of bacterial infections in patients with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phase reactant serum amyloid A in inflammation and other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revention and treatment of complications related to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lationship between IRAK-M gene polymorphism in umbilical cord blood and premature birth and major complications in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role of novel combination biomarkers in early warning of sepsis in childre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bronchopulmonary dysplasia decided before birth?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wo Faces of Heme Catabolic Pathway in Newborns: A Potential Role of Bilirubin and Carbon Monoxide in Neonatal Inflammatory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 rs16944 in IL1B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ng Severe Enterovirus 71-Infected Hand, Foot, and Mouth Disease: Cytokines and Chemoki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omparative genomic study of oral streptococcus and pathogenicity analysis of periodontitis in vivo by Fusobacterium nucleatu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single nucleotide polymorphisms and viral load in congenital cytomegalo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case of interleukin-1 receptor associated kinase 4 deficiency and literature review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olymorphism of Bactericidal/Permeability-Increasing Protein Affects Its Neutralization Efficiency towards Lipopolysaccharid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ponent 1 Inhibitor Missense (Val480Met) Variant Is Associated With Gene Expression and Sepsis Development in Neonatal Lung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-environment interactions related to maternal exposure to environmental and lifestyle-related chemicals during pregnancy and the resulting adverse fetal growth: a review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b and Cd exposure linked with Il-10 and Il-13 gene polymorphisms in asthma risk relevant immunomodulation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ssociation between plasminogen activator inhibitor-1 gene polymorphism and susceptibility to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27 gene polymorphisms and Plasmodium falciparum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of necrotizing enterocolitis in the era of machine learning and omic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the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140-IRF5 gene polymorphism with sICAM1 and 25 (OH) D and neonatal pulmonary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0"/>
        </w:numPr>
        <w:spacing w:lineRule="auto" w:line="240" w:before="0" w:after="0"/>
        <w:ind w:left="425" w:hanging="425"/>
        <w:rPr>
          <w:rFonts w:ascii="Segoe UI" w:hAnsi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IL-10</w:t>
      </w:r>
    </w:p>
    <w:p>
      <w:pPr>
        <w:pStyle w:val="Normal"/>
        <w:rPr>
          <w:b/>
          <w:b/>
          <w:bCs/>
          <w:sz w:val="21"/>
          <w:szCs w:val="24"/>
          <w:lang w:val="en-US" w:eastAsia="zh-CN"/>
        </w:rPr>
      </w:pPr>
      <w:r>
        <w:rPr>
          <w:b/>
          <w:bCs/>
          <w:sz w:val="21"/>
          <w:szCs w:val="24"/>
          <w:lang w:val="en-US" w:eastAsia="zh-CN"/>
        </w:rPr>
        <w:t>Duplicates</w:t>
      </w:r>
      <w:r>
        <w:rPr>
          <w:b/>
          <w:bCs/>
          <w:sz w:val="21"/>
          <w:szCs w:val="24"/>
          <w:lang w:val="en-US" w:eastAsia="zh-CN"/>
        </w:rPr>
        <w:t>(75):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systemic inflammatory response syndrome in newborns and IL-10 gene polymorphis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.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CRP -286 (C&gt;T&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gnostic markers of pediatric meningococc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ultiple gene-to-gene interactions in children with sepsis: a combination of five gene variants predicts outcome of life-threaten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ytokine gene pol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isk of nontyphoidal &lt;i&gt;Salmonella&lt;/i&gt; bacteraemia in African children is modified by &lt;i&gt;STAT4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esearch progress in the treatment of alcoholic liver disease based on the hepatointestinal ax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beta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 rs16944 in &lt;i&gt;IL1B&lt;/i&gt;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rs4073 polymorphism of 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rs4073 polymorphism of 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The relationship between the rs4073 polymorphism of IL-8 gene and susceptibility to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IL-6 -174G &gt; 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correlation between 74-IL-10 gene polymorphism and susceptibility to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6"/>
        </w:numPr>
        <w:rPr>
          <w:rFonts w:ascii="微软雅黑" w:hAnsi="微软雅黑" w:eastAsia="微软雅黑" w:cs="微软雅黑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The correlation between 74-IL-10 gene polymorphism and susceptibility to sepsis in full-term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eview,systematic analysis, animal experiment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（</w:t>
      </w:r>
      <w:r>
        <w:rPr>
          <w:rFonts w:cs="Arial" w:ascii="Arial" w:hAnsi="Arial"/>
          <w:b/>
          <w:bCs/>
          <w:color w:val="000000"/>
          <w:sz w:val="18"/>
          <w:szCs w:val="20"/>
          <w:lang w:val="en-US" w:eastAsia="zh-CN"/>
        </w:rPr>
        <w:t>6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）：</w:t>
      </w:r>
    </w:p>
    <w:p>
      <w:pPr>
        <w:pStyle w:val="Normal"/>
        <w:numPr>
          <w:ilvl w:val="0"/>
          <w:numId w:val="14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lymphotoxin-α intron +252 polymorphism and sepsis: a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4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L-6-174G/C Polymorphism and the Risk of Sepsis and Mortality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4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eriodontitis and gestational diabetes mellitus: a systematic review and meta-analysis of observational stu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4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natal pesticide exposure associated with glycated haemoglobin and markers of metabolic dysfunction in adolesc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4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β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4"/>
        </w:numPr>
        <w:jc w:val="left"/>
        <w:rPr>
          <w:rFonts w:ascii="Segoe UI" w:hAnsi="Segoe UI" w:eastAsia="Segoe UI" w:cs="Segoe UI"/>
          <w:sz w:val="18"/>
          <w:szCs w:val="24"/>
          <w:lang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IL-6-174G &amp;gt; 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Summarize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4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 -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Segoe UI" w:hAnsi="Segoe UI" w:eastAsia="Segoe UI" w:cs="Segoe UI"/>
          <w:b/>
          <w:b/>
          <w:bCs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lucidating the role of genomic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6"/>
        </w:numPr>
        <w:spacing w:lineRule="auto" w:line="240" w:before="0" w:after="0"/>
        <w:rPr>
          <w:rFonts w:ascii="Segoe UI" w:hAnsi="Segoe UI" w:eastAsia="Segoe UI" w:cs="Segoe UI"/>
          <w:b/>
          <w:b/>
          <w:bCs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rPr>
          <w:rFonts w:ascii="Segoe UI" w:hAnsi="Segoe UI" w:eastAsia="Segoe UI" w:cs="Segoe UI"/>
          <w:b/>
          <w:b/>
          <w:bCs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Studies that include on the title and abstract either having no connection with the subject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（</w:t>
      </w: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143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）：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/5G promoter polymorphism in the plasminogen-activator-inhibitor-1 gene and outcome of meningococcal disease. Meningococcal Research Group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A family with delayed Bruton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everity of meningococcal disease in children and the angiotensin-converting enzyme insertion/deletion polymorphism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ench-to-bedside review: genetic influences on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interleukin-6 -174 genotype associated with the development of septicemia in preterm infants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ower prevalence of IL-4 receptor alpha-chain gene G variant in very-low-birth-weight infants with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utations of genes involved in the innate immune system as predictors of seps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olecular genetics in the pathogenesis and diagnosis of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s of genes involved in innate immunity: association with preterm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 alpha -- 308 polymorphism associated with increased sepsis mortality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valuation of systemic inflammatory responses in neonates with herpes simplex 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creening for susceptibility to infection in the NICU sett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Virulence and cord blood mononuclear cells cytokine production induced by perinatal listeria monocytogenes strains from different phylogenetic lineag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wo tumour necrosis factor gene polymorphisms with the incidence of severe intraventricular haemorrhag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al therapy reduces the rate of preterm low birth weight in women with pregnancy-associated gingiv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macrophage migration inhibitory factor promoter polymorphism is associated with high-density parasitemia in children with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-174-genotype, sepsis and cerebral injury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valence of two tumor necrosis factor gene polymorphisms in premature infants with early onset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4G4G genotype of the plasminogen activator inhibitor-1 promoter polymorphism associates with disseminated intravascular coagulation in children with systemic meningococcem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inflammation is exacerbated in mice genetically predisposed to a severe protein C deficienc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vestigation of the Role of Pen-Like Receptors in the Development of Immunopathogenic Intestinal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extent to which genotype information may add to the prediction of distrurbed perinatal adaption:: none, minor, or major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dden infant death syndrome: Review of implicated genetic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Basic and clinical research on retinopathy in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angiotensin-converting enzyme gene polymorphisms in children with sepsis and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annose-binding lectin in susceptibility to infection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study on risk factors associated with PROM and methods for detection of BV flor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159C&amp;gt;T CD14 genotype -: Functional effects on innate immune responses in 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infectious aetiology of sudden infant death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usceptibility to meningococcal infection-Nature versus nurture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s of susceptibility to malaria related phenotyp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aturity, perinatal inflammation, and retinopathy of prematurity: A multi-hit hypothe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RANTES and MBL2 gene polymorphisms in sickle cell disease clinical outcomes: association of the g.In1.1T&gt;C RANTES variant with protection against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gene polymorphisms in preterm infants with necrotising enterocolitis: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ck of association between TLR4 polymorphism and severe gram-negative bacterial infection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itric oxide synthase 2A (NOS2A) polymorphisms are not associated with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(-174)C polymorphism is associated with mental retardation in cystic periventricular leucomalacia in preterm infants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me Index of Chinese Journal of Contemporary Pediatrics, Volume 12, 2010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bility in complement activation modulates the systemic inflammatory response syndrome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in the endotoxin receptor may influence platelet count as part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Correlations between serum interleukin-18 (IL-18) level, IL-18 gene promoter polymorphisms and the development of sepsis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mon &lt;i&gt;NFKBIL2&lt;/i&gt; polymorphisms and susceptibility to pneumococcal disease: a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he+874 T/A interferon gamma polymorphism with infections in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CR5, RANTES and SDF-1 polymorphisms and mother-to-child HIV-1 transmiss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β&lt;sub&gt;2&lt;/sub&gt;-Adrenergic Receptor Gene Polymorphism Is Associated with Mortality in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virulence related functions of outer membrane protein T of Escherichia coli K1 pathogenic strai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Genetic Analysis of BPD SP-B Genetic Deficiency Genes in Han Chinese and Study on the Mechanism of Action Leading to BPD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Functional study of GimA, a virulence island gene of Escherichia coli in neonatal meningit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unctional Promoter Haplotypes of Interleukin-18 Condition Susceptibility to Severe Malarial Anemia and Childhood Mortal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environment and place of birth with asthma in Chinese immigrant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calcitonin versus CRP as an early indicator of fetal infection in preterm premature rupture of membra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boratory aid to the diagnosis and therapy of infection in the neonat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-α promoter -308 G/A polymorphism and susceptibility to sepsis in very-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regulatory polymorphism in promoter region of TNFR1 gene is associated with Kawasaki disease in Chinese individua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nvironmental tobacco smoke and male sex modify the influence of IL-13 genetic variants on cord blood IgE leve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glutathione S-transferase Ω 1-1 polymorphisms (A140D and E208K) with the expression of interleukin-8 (IL-8), transforming growth factor beta (TGF-β), and apoptotic protease-activating factor 1 (Apaf-1) in humans chronically exposed to arsenic in drinking water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functional microsatellite of the &lt;i&gt;macrophage migration inhibitory factor&lt;/i&gt; gene associated with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unoregulatory gene polymorphisms in Japanese women with preterm births and periodont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stinal barrier function in neonatal foals: Options for improvemen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infection and sepsis in severely injured patients related to single nucleotide polymorphisms in the lectin pathwa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ur necrosis factor gene polymorphism in dengue infection: association with risk of bleed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&lt;i&gt;IL&lt;/i&gt;-&lt;i&gt;10&lt;/i&gt; Haplotype and Atomic Bomb Radiation Exposure on Gastric Cancer Ris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&lt;i&gt;CRP&lt;/i&gt;-286 (C&amp;gt;T&amp;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for Prediction and Diagnosis of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receptor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ir pollution, inflammation and preterm birth in Mexico City: Study design and method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hort (GT)n Microsatellite Repeats in the Heme Oxygenase-1 Gene Promoter Are Associated with Antioxidant and Anti-Inflammatory Status in Mexican Pediatric Patient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L-6</w:t>
      </w:r>
      <w:r>
        <w:rPr>
          <w:rFonts w:ascii="微软雅黑" w:hAnsi="微软雅黑" w:cs="微软雅黑" w:eastAsia="微软雅黑"/>
          <w:sz w:val="18"/>
          <w:szCs w:val="24"/>
        </w:rPr>
        <w:t>、</w:t>
      </w:r>
      <w:r>
        <w:rPr>
          <w:rFonts w:eastAsia="Segoe UI" w:cs="Segoe UI" w:ascii="Segoe UI" w:hAnsi="Segoe UI"/>
          <w:sz w:val="18"/>
          <w:szCs w:val="24"/>
        </w:rPr>
        <w:t>IL-10</w:t>
      </w:r>
      <w:r>
        <w:rPr>
          <w:rFonts w:ascii="微软雅黑" w:hAnsi="微软雅黑" w:cs="微软雅黑" w:eastAsia="微软雅黑"/>
          <w:sz w:val="18"/>
          <w:szCs w:val="24"/>
        </w:rPr>
        <w:t>、</w:t>
      </w:r>
      <w:r>
        <w:rPr>
          <w:rFonts w:eastAsia="Segoe UI" w:cs="Segoe UI" w:ascii="Segoe UI" w:hAnsi="Segoe UI"/>
          <w:sz w:val="18"/>
          <w:szCs w:val="24"/>
        </w:rPr>
        <w:t>IL-18</w:t>
      </w:r>
      <w:r>
        <w:rPr>
          <w:rFonts w:ascii="微软雅黑" w:hAnsi="微软雅黑" w:cs="微软雅黑" w:eastAsia="微软雅黑"/>
          <w:sz w:val="18"/>
          <w:szCs w:val="24"/>
        </w:rPr>
        <w:t>、</w:t>
      </w:r>
      <w:r>
        <w:rPr>
          <w:rFonts w:eastAsia="Segoe UI" w:cs="Segoe UI" w:ascii="Segoe UI" w:hAnsi="Segoe UI"/>
          <w:sz w:val="18"/>
          <w:szCs w:val="24"/>
        </w:rPr>
        <w:t>IFN-</w:t>
      </w:r>
      <w:r>
        <w:rPr>
          <w:rFonts w:eastAsia="Segoe UI" w:cs="Segoe UI" w:ascii="Segoe UI" w:hAnsi="Segoe UI"/>
          <w:sz w:val="18"/>
          <w:szCs w:val="24"/>
          <w:lang w:val="el-GR"/>
        </w:rPr>
        <w:t>γ</w:t>
      </w:r>
      <w:r>
        <w:rPr>
          <w:rFonts w:eastAsia="微软雅黑" w:cs="微软雅黑" w:ascii="微软雅黑" w:hAnsi="微软雅黑"/>
          <w:sz w:val="18"/>
          <w:szCs w:val="24"/>
          <w:lang w:val="el-GR"/>
        </w:rPr>
        <w:t xml:space="preserve"> The detection significance of waiting in children with hemophagocytic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linical and basic research on perioperative damage to important organs in children with congenital heart diseas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arto Prematuro - Estudo epidemiológico e genético. &lt;i&gt;O Envolvimento Do Gene HBD1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Sepsis in Premature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 Polymorphisms and Febrile Neutropenia in Acute Leukemia-No Association with IL-4, CCR-5, IL-1RA, but the MBL-2, ACE, and TLR-4 Are Associated with the Disease in Turkish Patients: A Preliminary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nd Environmental Influences on the Prospective Correlation Between Systemic Inflammation and Coronary Heart Disease Death in Male Twi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ytokine gene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re Immune Modulating Single Nucleotide Polymorphisms Associated with Necrotizing Enterocolitis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relevance of single nucleotide polymorphisms within the 13 cytokine genes in North Indian trauma hemorrhagic shock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 rs2239185 in &lt;i&gt;vitamin D receptor&lt;/i&gt; gene is associated with severe community-acquired pneumonia of children in Chinese Han population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Urinary Proteins, Vitamin D and Genetic Polymorphisms as Risk Factors for Febrile Urinary Tract Infection and Relation with Bacteremia: A Case 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role of inflammatory response in the occurrence and development of immature brain injury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The significance of pre B cell colony enhancing factor in the diagnosis and treatment of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Immune mechanism and clinical study of childhood infectio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-1082 G/A gene polymorphisms in Egyptian children with CAP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typing of vitamin D receptor gene polymorphisms using mismatched amplification mutation assay in neonatal sepsis patients of Odisha, eastern Ind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Does Haptoglobin Phenotype Influence Postnatal Morbidity in Preterm Neonates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LR polymorphisms with bronchopulmonary dysplas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annose-binding lectin (MBL) insufficiency protects against the development of systemic inflammatory response after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ecent developments in severe sepsis research: from bench to bedside and ba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Isolation and identification of Streptococcus agalactiae subsp. Pasteuri, and study on its pathogenicity and mechanism of macrolide resistan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aternal Interleukin Genotypes Are Associated With NICU Outcomes Among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Bacterial Infections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lasma levels of Macrophage Migration inhibitory Factor and D-Dopachrome Tautomerase show a highly specific Profile in early lif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ome-wide association study of sepsis in extremely premature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athogenicity study of foodborne Cronobacter sakazakii based on suckling mi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nontyphoidal Salmonella bacteraemia in African children is modified by STAT4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nterleukin-27 -964A&gt;G polymorphism enhances sepsis-induced inflammatory responses and confers susceptibility to the development of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&lt;i&gt;IL&lt;/i&gt;-&lt;i&gt;10RA&lt;/i&gt; Mutation as a Risk Factor of Severe Influenza-Associated Encephalopathy: A Case Repor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maternal and neonatal interleukin-6-174 G/C polymorphism on preterm birth and neonatal morbid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usceptibility to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andidate gene analysis in pathogenesis of surgically and non-surgically treated necrotizing enterocolit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Predictors of Liver Fibrosis in Patients With Chronic Hepatitis B Virus Infection From Children to Adul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Establishment of a humanized mouse model and preliminary exploration of gene therapy research using this model, as well as the clinical significance of interleukin-35 in the diagnosis of early-onset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Establishment of Microdroplet Digital PCR Detection Method for Group B Streptococcus (GBS) and Preliminary Study on Inducing CD4+T Cell Differentiation in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nalysis of Molecular Epidemic Characteristics and Biofilm Formation of Infectious Streptococcus agalactia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latelet Glycoprotein VI Haplotypes and the Presentation of Paediatric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rospective investigation of interleukin-8 levels in pediatric acute respiratory failure and acute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Toll-like receptor 2 genetic variant modulates occurrence of bacterial infections in patients with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phase reactant serum amyloid A in inflammation and other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revention and treatment of complications related to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Relationship between IRAK-M gene polymorphism in umbilical cord blood and premature birth and major complications in newborn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role of novel combination biomarkers in early warning of sepsis in childre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bronchopulmonary dysplasia decided before birth?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wo Faces of Heme Catabolic Pathway in Newborns: A Potential Role of Bilirubin and Carbon Monoxide in Neonatal Inflammatory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 rs16944 in IL1B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ng Severe Enterovirus 71-Infected Hand, Foot, and Mouth Disease: Cytokines and Chemoki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 β A study on the correlation between gene single nucleotide polymorphism and sepsis in full-term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elationship between the rs4073 polymorphism of IL-8 gene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omparative genomic study of oral streptococcus and pathogenicity analysis of periodontitis in vivo by Fusobacterium nucleatu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single nucleotide polymorphisms and viral load in congenital cytomegalo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case of interleukin-1 receptor associated kinase 4 deficiency and literature review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Polymorphism of Bactericidal/Permeability-Increasing Protein Affects Its Neutralization Efficiency towards Lipopolysaccharid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ponent 1 Inhibitor Missense (Val480Met) Variant Is Associated With Gene Expression and Sepsis Development in Neonatal Lung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-environment interactions related to maternal exposure to environmental and lifestyle-related chemicals during pregnancy and the resulting adverse fetal growth: a review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b and Cd exposure linked with Il-10 and Il-13 gene polymorphisms in asthma risk relevant immunomodulation in children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  <w:lang w:val="en-US" w:eastAsia="zh-CN"/>
        </w:rPr>
        <w:t>Association between plasminogen activator inhibitor-1 gene polymorphism and susceptibility to neonatal sepsis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27 gene polymorphisms and Plasmodium falciparum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of necrotizing enterocolitis in the era of machine learning and omic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the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eastAsia="宋体"/>
          <w:b w:val="false"/>
          <w:b w:val="false"/>
          <w:bCs w:val="false"/>
          <w:lang w:val="en-US" w:eastAsia="zh-CN"/>
        </w:rPr>
      </w:pPr>
      <w:r>
        <w:rPr>
          <w:rFonts w:eastAsia="Segoe UI" w:cs="Segoe UI" w:ascii="Segoe UI" w:hAnsi="Segoe UI"/>
          <w:b w:val="false"/>
          <w:bCs w:val="false"/>
          <w:sz w:val="18"/>
          <w:szCs w:val="24"/>
        </w:rPr>
        <w:t>Association of 140-IRF5 gene polymorphism with sICAM1 and 25 (OH) D and neonatal pulmonary infection</w:t>
      </w:r>
      <w:r>
        <w:rPr>
          <w:rFonts w:cs="Segoe UI" w:ascii="Segoe UI" w:hAnsi="Segoe UI"/>
          <w:b w:val="false"/>
          <w:bCs w:val="false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425" w:hanging="425"/>
        <w:rPr>
          <w:rFonts w:eastAsia="宋体"/>
          <w:b/>
          <w:b/>
          <w:bCs/>
          <w:lang w:val="en-US" w:eastAsia="zh-CN"/>
        </w:rPr>
      </w:pPr>
      <w:r>
        <w:rPr>
          <w:rFonts w:eastAsia="Segoe UI" w:cs="Segoe UI" w:ascii="Segoe UI" w:hAnsi="Segoe UI"/>
          <w:b w:val="false"/>
          <w:bCs w:val="false"/>
          <w:sz w:val="18"/>
          <w:szCs w:val="24"/>
        </w:rPr>
        <w:t xml:space="preserve">The impact and interaction of TLR2 and IRF-5 gene polymorphisms on susceptibility to neonatal </w:t>
      </w:r>
      <w:r>
        <w:rPr>
          <w:rFonts w:eastAsia="Segoe UI" w:cs="Segoe UI" w:ascii="Segoe UI" w:hAnsi="Segoe UI"/>
          <w:sz w:val="18"/>
          <w:szCs w:val="24"/>
        </w:rPr>
        <w:t>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jc w:val="center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TNF-α</w:t>
      </w:r>
    </w:p>
    <w:p>
      <w:pPr>
        <w:pStyle w:val="Normal"/>
        <w:rPr>
          <w:b/>
          <w:b/>
          <w:bCs/>
          <w:sz w:val="21"/>
          <w:szCs w:val="24"/>
          <w:lang w:val="en-US" w:eastAsia="zh-CN"/>
        </w:rPr>
      </w:pPr>
      <w:r>
        <w:rPr>
          <w:b/>
          <w:bCs/>
          <w:sz w:val="21"/>
          <w:szCs w:val="24"/>
          <w:lang w:val="en-US" w:eastAsia="zh-CN"/>
        </w:rPr>
        <w:t>Duplicates</w:t>
      </w:r>
      <w:r>
        <w:rPr>
          <w:b/>
          <w:bCs/>
          <w:sz w:val="21"/>
          <w:szCs w:val="24"/>
          <w:lang w:val="en-US" w:eastAsia="zh-CN"/>
        </w:rPr>
        <w:t>(62):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s of TNF-[FC12]a, IL-1beta, IL-4 receptor [FC12]a-chain, IL-6 and IL-10 genes are not risk factors for sepsis in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L-1ra gene polymorphism and premature deliv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umor necrosis factor alpha -- 308 polymorphism associated with increased sepsis mortality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responses and sudden infant death syndrome: genetic, developmental, and environmental risk factor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risk for acute renal failure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 and its role in clinical immunoparalysis following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10, IL-6 and CD14 polymorphisms and sepsis outcome in ventilated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valence of two tumor necrosis factor gene polymorphisms in premature infants with early onset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valence of two tumor necrosis factor gene polymorphisms in premature infants with early onset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eastAsia="Segoe UI"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various genetic polymorphisms on the incidence and outcome of severe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basis for necrotizing enterocolitis - Risk factors and their relations to genetic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 -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ene variants and the risk of sepsis development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polymorphism is associated with chorioamnionitis and neonatal infection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ole of polymorphic variants as genetic modulators of infection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n age-related decrease in factor V Leiden frequency among Polish subjec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promoter-308 G/A polymorphism and susceptibility to sepsis in very-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lymphotoxin-α intron +252 polymorphism and sepsis: a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bronchopulmonary dysplasia and MBL2 and IL1-RN polymorphism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association study of tumor necrosis factor-alpha with sepsis and septic shock in Thai pediatric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Characterization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CRP -286 (C&gt;T&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CRP -286 (C&gt;T&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Systematic Review and Meta-analysis: Gene Association Studie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r necrosis factor-α -308G/A and -238G/A polymorphisms are associated with increased risks of sepsis: evidence from an update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association between interleukin-6 gene -174G/C single nucleotide polymorphism and sepsis: an updated meta-analysis with trial sequential 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Tumor Necrosis Factor-α Promoter -308 G/A Polymorphism and Early Onset Seps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*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9"/>
        </w:numPr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variant rs16944 in &lt;i&gt;IL1B&lt;/i&gt;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Segoe UI" w:hAnsi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R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eview,systematic analysis, animal experiment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（</w:t>
      </w:r>
      <w:r>
        <w:rPr>
          <w:rFonts w:cs="Arial" w:ascii="Arial" w:hAnsi="Arial"/>
          <w:b/>
          <w:bCs/>
          <w:color w:val="000000"/>
          <w:sz w:val="18"/>
          <w:szCs w:val="20"/>
          <w:lang w:val="en-US" w:eastAsia="zh-CN"/>
        </w:rPr>
        <w:t>6</w:t>
      </w:r>
      <w:r>
        <w:rPr>
          <w:rFonts w:ascii="Arial" w:hAnsi="Arial" w:cs="Arial"/>
          <w:b/>
          <w:bCs/>
          <w:color w:val="000000"/>
          <w:sz w:val="18"/>
          <w:szCs w:val="20"/>
          <w:lang w:eastAsia="zh-CN"/>
        </w:rPr>
        <w:t>）：</w:t>
      </w:r>
    </w:p>
    <w:p>
      <w:pPr>
        <w:pStyle w:val="Normal"/>
        <w:numPr>
          <w:ilvl w:val="0"/>
          <w:numId w:val="1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(-174C) polymorphism and the risk of sepsis in very low birth weight infants: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lymphotoxin-alpha intron +252 polymorphism and sepsis: a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between IL-6-174G/C Polymorphism and the Risk of Sepsis and Mortality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1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eriodontitis and gestational diabetes mellitus: a systematic review and meta-analysis of observational stu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1"/>
        </w:numPr>
        <w:tabs>
          <w:tab w:val="clear" w:pos="420"/>
          <w:tab w:val="left" w:pos="312" w:leader="none"/>
        </w:tabs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Association of Gene Polymorphism of Bactericidal Permeability Increasing Protein Rs4358188, Cluster of Differentiation 14 Rs2569190, Interleukin 1beta Rs1143643 and Matrix Metalloproteinase-16 Rs2664349 with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1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IL-6 -174G &gt; C Polymorphism with Susceptibility to Childhood Sepsis: A Systematic Review and Meta-Analy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  <w:t>Summarize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(</w:t>
      </w:r>
      <w:r>
        <w:rPr>
          <w:rFonts w:cs="Arial" w:ascii="Arial" w:hAnsi="Arial"/>
          <w:b/>
          <w:bCs/>
          <w:color w:val="000000"/>
          <w:sz w:val="18"/>
          <w:szCs w:val="20"/>
          <w:lang w:val="en-US" w:eastAsia="zh-CN"/>
        </w:rPr>
        <w:t>5</w:t>
      </w: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  <w:t>)</w:t>
      </w:r>
      <w:r>
        <w:rPr>
          <w:rFonts w:ascii="Arial" w:hAnsi="Arial" w:cs="Arial"/>
          <w:b/>
          <w:bCs/>
          <w:color w:val="000000"/>
          <w:sz w:val="18"/>
          <w:szCs w:val="20"/>
          <w:lang w:val="en-US" w:eastAsia="zh-CN"/>
        </w:rPr>
        <w:t>：</w:t>
      </w:r>
    </w:p>
    <w:p>
      <w:pPr>
        <w:pStyle w:val="Normal"/>
        <w:numPr>
          <w:ilvl w:val="0"/>
          <w:numId w:val="19"/>
        </w:numPr>
        <w:jc w:val="left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olecular biology on the ICU. From understanding to treating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9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ediction of sepsis-related outcomes in neonates through systematic genotyping of polymorphisms in genes for innate immunity and inflammation: A narrative review and critical perspectiv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9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lucidating the role of genomic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9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the relationship between susceptibility to neonatal sepsis and polymorphisms of tumor necrosis factor and interleukin gene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19"/>
        </w:numPr>
        <w:jc w:val="left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narrative review of precision medicine in neonatal sepsis: genetic and epigenetic factors associated with disease susceptibil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rPr>
          <w:rFonts w:ascii="Segoe UI" w:hAnsi="Segoe UI" w:eastAsia="Segoe UI" w:cs="Segoe UI"/>
          <w:b/>
          <w:b/>
          <w:bCs/>
          <w:sz w:val="18"/>
          <w:szCs w:val="24"/>
          <w:highlight w:val="none"/>
          <w:lang w:val="en-US" w:eastAsia="zh-CN"/>
        </w:rPr>
      </w:pP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Studies that include on the title and abstract either having no connection with the subject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（</w:t>
      </w: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  <w:t>112</w:t>
      </w:r>
      <w:r>
        <w:rPr>
          <w:rFonts w:ascii="Segoe UI" w:hAnsi="Segoe UI" w:cs="Segoe UI" w:eastAsia="Segoe UI"/>
          <w:b/>
          <w:bCs/>
          <w:sz w:val="18"/>
          <w:szCs w:val="24"/>
          <w:lang w:val="en-US" w:eastAsia="zh-CN"/>
        </w:rPr>
        <w:t>）：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Variation in the tumor necrosis factor-alpha gene promoter region may be associated with death from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ilot study assessing TNF gene polymorphism as a prognostic marker for disease progression in neonate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 family with delayed Bruton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everity of meningococcal disease in children and the angiotensin-converting enzyme insertion/deletion polymorphism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ench-to-bedside review: genetic influences on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interleukin-6 -174 genotype associated with the development of septicemia in preterm infants?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ower prevalence of IL-4 receptor alpha-chain gene G variant in very-low-birth-weight infants with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he role of molecular genetics in the pathogenesis and diagnosis of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valuation of systemic inflammatory responses in neonates with herpes simplex 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Virulence and cord blood mononuclear cells cytokine production induced by perinatal listeria monocytogenes strains from different phylogenetic lineag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wo tumour necrosis factor gene polymorphisms with the incidence of severe intraventricular haemorrhag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eriodontal therapy reduces the rate of preterm low birth weight in women with pregnancy-associated gingiv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macrophage migration inhibitory factor promoter polymorphism is associated with high-density parasitemia in children with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and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of CD14, toll-like receptor 4, and caspase-recruitment domain 15 are not associated with necrotizing enterocolitis in very low birth 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association studies in VLBW infants exemplifying susceptibility to sepsis -: recent findings and implications for future research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inflammation is exacerbated in mice genetically predisposed to a severe protein C deficienc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vestigation of the Role of Pen-Like Receptors in the Development of Immunopathogenic Intestinal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extent to which genotype information may add to the prediction of distrurbed perinatal adaption:: none, minor, or major?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Basic and clinical research on retinopathy in premature infant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ole of angiotensin-converting enzyme gene polymorphisms in children with sepsis and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role of mannose-binding lectin in susceptibility to infection in pre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159C&amp;gt;T CD14 genotype -: Functional effects on innate immune responses in term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n infectious aetiology of sudden infant death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Genetic markers of predisposition to infectious complications in neonatal infants with respiratory distress syndrom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s of susceptibility to malaria related phenotyp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mmaturity, perinatal inflammation, and retinopathy of prematurity: A multi-hit hypothe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s of RANTES and MBL2 gene polymorphisms in sickle cell disease clinical outcomes: association of the g.In1.1T&gt;C RANTES variant with protection against infectio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ytokine gene polymorphisms in preterm infants with necrotising enterocolitis: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ck of association between TLR4 polymorphism and severe gram-negative bacterial infection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itric oxide synthase 2A (NOS2A) polymorphisms are not associated with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6 G(-174)C polymorphism is associated with mental retardation in cystic periventricular leucomalacia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bility in complement activation modulates the systemic inflammatory response syndrome in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polymorphisms in the endotoxin receptor may influence platelet count as part of the acute phase response in critically ill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mon &lt;i&gt;NFKBIL2&lt;/i&gt; polymorphisms and susceptibility to pneumococcal disease: a genetic association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the+874 T/A interferon gamma polymorphism with infections in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CR5, RANTES and SDF-1 polymorphisms and mother-to-child HIV-1 transmiss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action between early maternal smoking and variants in &lt;i&gt;TNF&lt;/i&gt; and &lt;i&gt;GSTP1&lt;/i&gt; in childhood wheez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Human Cytomegalovirus UL144 Is Associated with Viremia and Infant Development Sequelae in Congenital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virulence related functions of outer membrane protein T of Escherichia coli K1 pathogenic strai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Genetic Analysis of BPD SP-B Genetic Deficiency Genes in Han Chinese and Study on the Mechanism of Action Leading to BPD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Functional study of GimA, a virulence island gene of Escherichia coli in neonatal meningit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unctional Promoter Haplotypes of Interleukin-18 Condition Susceptibility to Severe Malarial Anemia and Childhood Mortal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environment and place of birth with asthma in Chinese immigrant childre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Laboratory aid to the diagnosis and therapy of infection in the neonat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regulatory polymorphism in promoter region of TNFR1 gene is associated with Kawasaki disease in Chinese individual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glutathione S-transferase Ω 1-1 polymorphisms (A140D and E208K) with the expression of interleukin-8 (IL-8), transforming growth factor beta (TGF-β), and apoptotic protease-activating factor 1 (Apaf-1) in humans chronically exposed to arsenic in drinking water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4 Receptor Variant, Asp299Gly, and Reduced Risk of Hemorrhagic Cystitis after Hematopoietic Stem Cell Transplant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Frequencies of functional caspase 12 genotypes in the North Africa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functional microsatellite of the &lt;i&gt;macrophage migration inhibitory factor&lt;/i&gt; gene associated with mening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mmunoregulatory gene polymorphisms in Japanese women with preterm births and periodont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Intestinal barrier function in neonatal foals: Options for improvemen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infection and sepsis in severely injured patients related to single nucleotide polymorphisms in the lectin pathwa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Tumour necrosis factor gene polymorphism in dengue infection: association with risk of bleeding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NF-238 polymorphism may predict bronchopulmonary dysplasia among preterm infants in the Egyptian popula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Neonatal infections in Saudi Arabia: association with C-reactive protein, &lt;i&gt;CRP&lt;/i&gt;-286 (C&amp;gt;T&amp;gt;A) gene polymorphism and IgG antibodi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Biomarkers for Prediction and Diagnosis of Necrotizing Enterocolit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ll-like receptors in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ir pollution, inflammation and preterm birth in Mexico City: Study design and method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Short (GT)n Microsatellite Repeats in the Heme Oxygenase-1 Gene Promoter Are Associated with Antioxidant and Anti-Inflammatory Status in Mexican Pediatric Patients with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L-6</w:t>
      </w:r>
      <w:r>
        <w:rPr>
          <w:rFonts w:ascii="微软雅黑" w:hAnsi="微软雅黑" w:cs="微软雅黑" w:eastAsia="微软雅黑"/>
          <w:sz w:val="18"/>
          <w:szCs w:val="24"/>
        </w:rPr>
        <w:t>、</w:t>
      </w:r>
      <w:r>
        <w:rPr>
          <w:rFonts w:eastAsia="Segoe UI" w:cs="Segoe UI" w:ascii="Segoe UI" w:hAnsi="Segoe UI"/>
          <w:sz w:val="18"/>
          <w:szCs w:val="24"/>
        </w:rPr>
        <w:t>IL-10</w:t>
      </w:r>
      <w:r>
        <w:rPr>
          <w:rFonts w:ascii="微软雅黑" w:hAnsi="微软雅黑" w:cs="微软雅黑" w:eastAsia="微软雅黑"/>
          <w:sz w:val="18"/>
          <w:szCs w:val="24"/>
        </w:rPr>
        <w:t>、</w:t>
      </w:r>
      <w:r>
        <w:rPr>
          <w:rFonts w:eastAsia="Segoe UI" w:cs="Segoe UI" w:ascii="Segoe UI" w:hAnsi="Segoe UI"/>
          <w:sz w:val="18"/>
          <w:szCs w:val="24"/>
        </w:rPr>
        <w:t>IL-18</w:t>
      </w:r>
      <w:r>
        <w:rPr>
          <w:rFonts w:ascii="微软雅黑" w:hAnsi="微软雅黑" w:cs="微软雅黑" w:eastAsia="微软雅黑"/>
          <w:sz w:val="18"/>
          <w:szCs w:val="24"/>
        </w:rPr>
        <w:t>、</w:t>
      </w:r>
      <w:r>
        <w:rPr>
          <w:rFonts w:eastAsia="Segoe UI" w:cs="Segoe UI" w:ascii="Segoe UI" w:hAnsi="Segoe UI"/>
          <w:sz w:val="18"/>
          <w:szCs w:val="24"/>
        </w:rPr>
        <w:t>IFN-</w:t>
      </w:r>
      <w:r>
        <w:rPr>
          <w:rFonts w:eastAsia="Segoe UI" w:cs="Segoe UI" w:ascii="Segoe UI" w:hAnsi="Segoe UI"/>
          <w:sz w:val="18"/>
          <w:szCs w:val="24"/>
          <w:lang w:val="el-GR"/>
        </w:rPr>
        <w:t>γ</w:t>
      </w:r>
      <w:r>
        <w:rPr>
          <w:rFonts w:eastAsia="微软雅黑" w:cs="微软雅黑" w:ascii="微软雅黑" w:hAnsi="微软雅黑"/>
          <w:sz w:val="18"/>
          <w:szCs w:val="24"/>
          <w:lang w:val="el-GR"/>
        </w:rPr>
        <w:t>The detection significance of waiting in children with hemophagocytic syndrom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arto Prematuro - Estudo epidemiológico e genético. &lt;i&gt;O Envolvimento Do Gene HBD1&lt;/i&gt;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Single Nucleotide Polymorphism in the Corticotropin Receptor Gene Is Associated With a Blunted Cortisol Response During Pediatric Critical Illnes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of Polymorphisms in IRAK1, IRAK4 and MyD88, and Severe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re Immune Modulating Single Nucleotide Polymorphisms Associated with Necrotizing Enterocolitis?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relevance of single nucleotide polymorphisms within the 13 cytokine genes in North Indian trauma hemorrhagic shock patie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olymorphism rs2239185 in &lt;i&gt;vitamin D receptor&lt;/i&gt; gene is associated with severe community-acquired pneumonia of children in Chinese Han population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Urinary Proteins, Vitamin D and Genetic Polymorphisms as Risk Factors for Febrile Urinary Tract Infection and Relation with Bacteremia: A Case 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role of inflammatory response in the occurrence and development of immature brain injury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The significance of pre B cell colony enhancing factor in the diagnosis and treatment of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 xml:space="preserve"> </w:t>
      </w:r>
      <w:r>
        <w:rPr>
          <w:rFonts w:eastAsia="微软雅黑" w:cs="微软雅黑" w:ascii="微软雅黑" w:hAnsi="微软雅黑"/>
          <w:sz w:val="18"/>
          <w:szCs w:val="24"/>
        </w:rPr>
        <w:t>Immune mechanism and clinical study of childhood infectio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on heart rate variability in neonatal seps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nterleukin-10-1082 G/A gene polymorphisms in Egyptian children with CAP: A case-control stud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otyping of vitamin D receptor gene polymorphisms using mismatched amplification mutation assay in neonatal sepsis patients of Odisha, eastern Ind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Does Haptoglobin Phenotype Influence Postnatal Morbidity in Preterm Neonates?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Mannose-binding lectin (MBL) insufficiency protects against the development of systemic inflammatory response after pediatric cardiac surger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Recent developments in severe sepsis research: from bench to bedside and ba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Isolation and identification of Streptococcus agalactiae subsp. Pasteuri, and study on its pathogenicity and mechanism of macrolide resistan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Maternal Interleukin Genotypes Are Associated With NICU Outcomes Among Low-Birth-Weight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Genetic Polymorphisms and Bacterial Infections in Neonat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lasma levels of Macrophage Migration inhibitory Factor and D-Dopachrome Tautomerase show a highly specific Profile in early lif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Pathogenicity study of foodborne Cronobacter sakazakii based on suckling mic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Risk of nontyphoidal Salmonella bacteraemia in African children is modified by STAT4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nterleukin-27 -964A&gt;G polymorphism enhances sepsis-induced inflammatory responses and confers susceptibility to the development of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&lt;i&gt;IL&lt;/i&gt;-&lt;i&gt;10RA&lt;/i&gt; Mutation as a Risk Factor of Severe Influenza-Associated Encephalopathy: A Case Repor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Effect of maternal and neonatal interleukin-6-174 G/C polymorphism on preterm birth and neonatal morbidity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susceptibility to invasive pneumococca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andidate gene analysis in pathogenesis of surgically and non-surgically treated necrotizing enterocolitis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linical Predictors of Liver Fibrosis in Patients With Chronic Hepatitis B Virus Infection From Children to Adul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stablishment of a humanized mouse model and preliminary exploration of gene therapy research using this model, as well as the clinical significance of interleukin-35 in the diagnosis of early-onset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Establishment of Microdroplet Digital PCR Detection Method for Group B Streptococcus (GBS) and Preliminary Study on Inducing CD4+T Cell Differentiation in Newborn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微软雅黑" w:cs="微软雅黑" w:ascii="微软雅黑" w:hAnsi="微软雅黑"/>
          <w:sz w:val="18"/>
          <w:szCs w:val="24"/>
        </w:rPr>
        <w:t>Research progress in the treatment of alcoholic liver disease based on the hepatointestinal axis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Analysis of Molecular Epidemic Characteristics and Biofilm Formation of Infectious Streptococcus agalactiae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oxicological effects in children exposed to lead: A cross-sectional study at the Colombian Caribbean coast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latelet Glycoprotein VI Haplotypes and the Presentation of Paediatric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 Toll-like receptor 2 genetic variant modulates occurrence of bacterial infections in patients with sickle cell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cute phase reactant serum amyloid A in inflammation and other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Study on the role of novel combination biomarkers in early warning of sepsis in children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Proprotein Convertase Subtilisin/Kexin Type 9 Loss-of-Function Is Detrimental to the Juvenile Host With Septic Shock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Is bronchopulmonary dysplasia decided before birth?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wo Faces of Heme Catabolic Pathway in Newborns: A Potential Role of Bilirubin and Carbon Monoxide in Neonatal Inflammatory Diseas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Genetic variant rs16944 in IL1B gene is a risk factor for early-onset sepsis susceptibility and outcome in preterm infant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</w:rPr>
      </w:pPr>
      <w:r>
        <w:rPr>
          <w:rFonts w:eastAsia="Segoe UI" w:cs="Segoe UI" w:ascii="Segoe UI" w:hAnsi="Segoe UI"/>
          <w:sz w:val="18"/>
          <w:szCs w:val="24"/>
        </w:rPr>
        <w:t>Predicting Severe Enterovirus 71-Infected Hand, Foot, and Mouth Disease: Cytokines and Chemokine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[Association between interleukin-8 rs4073 polymorphisms and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  <w:r>
        <w:rPr>
          <w:rFonts w:eastAsia="Segoe UI" w:cs="Segoe UI" w:ascii="Segoe UI" w:hAnsi="Segoe UI"/>
          <w:sz w:val="18"/>
          <w:szCs w:val="24"/>
        </w:rPr>
        <w:t>]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微软雅黑" w:cs="微软雅黑" w:ascii="微软雅黑" w:hAnsi="微软雅黑"/>
          <w:sz w:val="18"/>
          <w:szCs w:val="24"/>
        </w:rPr>
        <w:t>Comparative genomic study of oral streptococcus and pathogenicity analysis of periodontitis in vivo by Fusobacterium nucleatum</w:t>
      </w:r>
      <w:r>
        <w:rPr>
          <w:rFonts w:eastAsia="微软雅黑" w:cs="微软雅黑" w:ascii="微软雅黑" w:hAnsi="微软雅黑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single nucleotide polymorphisms and viral load in congenital cytomegalovirus infection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Component 1 Inhibitor Missense (Val480Met) Variant Is Associated With Gene Expression and Sepsis Development in Neonatal Lung Disease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6 rs1800795 Polymorphism and Serum Interleukin-6 Levels and Full-Term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Association between interleukin-27 gene polymorphisms and Plasmodium falciparum Malaria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</w:rPr>
        <w:t>The impact and interaction of TLR2 and IRF-5 gene polymorphisms on the susceptibility to neonatal sepsis</w:t>
      </w:r>
      <w:r>
        <w:rPr>
          <w:rFonts w:cs="Segoe UI" w:ascii="Segoe UI" w:hAnsi="Segoe UI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Arial" w:hAnsi="Arial" w:eastAsia="宋体" w:cs="Arial"/>
          <w:b w:val="false"/>
          <w:b w:val="false"/>
          <w:bCs w:val="false"/>
          <w:color w:val="000000"/>
          <w:sz w:val="18"/>
          <w:szCs w:val="20"/>
          <w:lang w:val="en-US" w:eastAsia="zh-CN"/>
        </w:rPr>
      </w:pPr>
      <w:r>
        <w:rPr>
          <w:rFonts w:eastAsia="Segoe UI" w:cs="Segoe UI" w:ascii="Segoe UI" w:hAnsi="Segoe UI"/>
          <w:b w:val="false"/>
          <w:bCs w:val="false"/>
          <w:sz w:val="18"/>
          <w:szCs w:val="24"/>
        </w:rPr>
        <w:t>Association of 140-IRF5 gene polymorphism with sICAM1 and 25 (OH) D and neonatal pulmonary infection</w:t>
      </w:r>
      <w:r>
        <w:rPr>
          <w:rFonts w:cs="Segoe UI" w:ascii="Segoe UI" w:hAnsi="Segoe UI"/>
          <w:b w:val="false"/>
          <w:bCs w:val="false"/>
          <w:sz w:val="18"/>
          <w:szCs w:val="24"/>
          <w:lang w:val="en-US" w:eastAsia="zh-CN"/>
        </w:rPr>
        <w:t>.</w:t>
      </w:r>
    </w:p>
    <w:p>
      <w:pPr>
        <w:pStyle w:val="Normal"/>
        <w:numPr>
          <w:ilvl w:val="0"/>
          <w:numId w:val="22"/>
        </w:numPr>
        <w:spacing w:lineRule="auto" w:line="240" w:before="0" w:after="0"/>
        <w:ind w:left="0" w:hanging="0"/>
        <w:rPr>
          <w:rFonts w:ascii="Arial" w:hAnsi="Arial" w:eastAsia="宋体" w:cs="Arial"/>
          <w:b w:val="false"/>
          <w:b w:val="false"/>
          <w:bCs w:val="false"/>
          <w:color w:val="000000"/>
          <w:sz w:val="18"/>
          <w:szCs w:val="20"/>
          <w:lang w:val="en-US" w:eastAsia="zh-CN"/>
        </w:rPr>
      </w:pPr>
      <w:r>
        <w:rPr>
          <w:rFonts w:eastAsia="Segoe UI" w:cs="Segoe UI" w:ascii="Segoe UI" w:hAnsi="Segoe UI"/>
          <w:b w:val="false"/>
          <w:bCs w:val="false"/>
          <w:sz w:val="18"/>
          <w:szCs w:val="24"/>
        </w:rPr>
        <w:t>The impact and interaction of TLR2 and IRF-5 gene polymorphisms on susceptibility to neonatal sepsis</w:t>
      </w:r>
      <w:r>
        <w:rPr>
          <w:rFonts w:cs="Segoe UI" w:ascii="Segoe UI" w:hAnsi="Segoe UI"/>
          <w:b w:val="false"/>
          <w:bCs w:val="false"/>
          <w:sz w:val="18"/>
          <w:szCs w:val="24"/>
          <w:lang w:val="en-US" w:eastAsia="zh-CN"/>
        </w:rPr>
        <w:t>.</w:t>
      </w:r>
    </w:p>
    <w:p>
      <w:pPr>
        <w:pStyle w:val="Normal"/>
        <w:spacing w:lineRule="auto" w:line="240" w:before="0" w:after="0"/>
        <w:rPr>
          <w:rFonts w:ascii="Arial" w:hAnsi="Arial" w:eastAsia="宋体" w:cs="Arial"/>
          <w:b/>
          <w:b/>
          <w:bCs/>
          <w:color w:val="000000"/>
          <w:sz w:val="18"/>
          <w:szCs w:val="2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Arial" w:hAnsi="Arial" w:eastAsia="宋体" w:cs="Arial"/>
          <w:b/>
          <w:b/>
          <w:bCs/>
          <w:color w:val="000000"/>
          <w:sz w:val="18"/>
          <w:szCs w:val="20"/>
          <w:lang w:eastAsia="zh-CN"/>
        </w:rPr>
      </w:pPr>
      <w:r>
        <w:rPr>
          <w:rFonts w:eastAsia="宋体" w:cs="Arial" w:ascii="Arial" w:hAnsi="Arial"/>
          <w:b/>
          <w:bCs/>
          <w:color w:val="000000"/>
          <w:sz w:val="18"/>
          <w:szCs w:val="20"/>
          <w:lang w:eastAsia="zh-CN"/>
        </w:rPr>
      </w:r>
    </w:p>
    <w:p>
      <w:pPr>
        <w:pStyle w:val="Normal"/>
        <w:rPr>
          <w:rFonts w:ascii="Arial" w:hAnsi="Arial" w:eastAsia="宋体" w:cs="Arial"/>
          <w:b/>
          <w:b/>
          <w:bCs/>
          <w:color w:val="000000"/>
          <w:sz w:val="21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sz w:val="21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Segoe UI" w:hAnsi="Segoe UI" w:eastAsia="Segoe UI" w:cs="Segoe UI"/>
          <w:b/>
          <w:b/>
          <w:bCs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b/>
          <w:bCs/>
          <w:sz w:val="18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ind w:left="0" w:hanging="0"/>
        <w:rPr>
          <w:rFonts w:ascii="Segoe UI" w:hAnsi="Segoe UI" w:eastAsia="Segoe UI" w:cs="Segoe UI"/>
          <w:sz w:val="18"/>
          <w:szCs w:val="24"/>
          <w:lang w:val="en-US" w:eastAsia="zh-CN"/>
        </w:rPr>
      </w:pPr>
      <w:r>
        <w:rPr>
          <w:rFonts w:eastAsia="Segoe UI" w:cs="Segoe UI" w:ascii="Segoe UI" w:hAnsi="Segoe UI"/>
          <w:sz w:val="18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auto"/>
    <w:pitch w:val="default"/>
  </w:font>
  <w:font w:name="微软雅黑">
    <w:charset w:val="86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20z0">
    <w:name w:val="WW8Num20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4:55:55Z</dcterms:created>
  <dc:creator>Administrator</dc:creator>
  <dc:description/>
  <dc:language>en-US</dc:language>
  <cp:lastModifiedBy>WPS_257264949</cp:lastModifiedBy>
  <dcterms:modified xsi:type="dcterms:W3CDTF">2023-11-25T14:04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F9A127D0B2424087499F20339FA94A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